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A50A3" w14:textId="77777777" w:rsidR="004C6B45" w:rsidRPr="00F76143" w:rsidRDefault="004C6B45" w:rsidP="004C6B45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F76143">
        <w:rPr>
          <w:rFonts w:ascii="Arial" w:hAnsi="Arial" w:cs="Arial"/>
          <w:b/>
          <w:sz w:val="24"/>
          <w:szCs w:val="24"/>
          <w:u w:val="single"/>
          <w:lang w:val="en-US"/>
        </w:rPr>
        <w:t>Supplementary tables</w:t>
      </w:r>
    </w:p>
    <w:p w14:paraId="1D24539C" w14:textId="77777777" w:rsidR="004C6B45" w:rsidRPr="00F76143" w:rsidRDefault="004C6B45" w:rsidP="004C6B45">
      <w:pPr>
        <w:spacing w:after="0"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F76143">
        <w:rPr>
          <w:rFonts w:ascii="Arial" w:hAnsi="Arial" w:cs="Arial"/>
          <w:b/>
          <w:sz w:val="24"/>
          <w:szCs w:val="24"/>
          <w:lang w:val="en-US"/>
        </w:rPr>
        <w:t>Supp. Table 1.</w:t>
      </w:r>
      <w:r w:rsidRPr="00F76143">
        <w:rPr>
          <w:rFonts w:ascii="Arial" w:hAnsi="Arial" w:cs="Arial"/>
          <w:sz w:val="24"/>
          <w:szCs w:val="24"/>
          <w:lang w:val="en-US"/>
        </w:rPr>
        <w:t xml:space="preserve"> Primers used in this study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6"/>
        <w:gridCol w:w="6846"/>
      </w:tblGrid>
      <w:tr w:rsidR="004C6B45" w:rsidRPr="003F7CDE" w14:paraId="746D35E5" w14:textId="77777777" w:rsidTr="00913D40">
        <w:trPr>
          <w:trHeight w:val="88"/>
        </w:trPr>
        <w:tc>
          <w:tcPr>
            <w:tcW w:w="8792" w:type="dxa"/>
            <w:gridSpan w:val="2"/>
          </w:tcPr>
          <w:p w14:paraId="15A84BB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Primers used to perform Red-Swap recombination</w:t>
            </w:r>
          </w:p>
        </w:tc>
      </w:tr>
      <w:tr w:rsidR="004C6B45" w:rsidRPr="00F76143" w14:paraId="3F188F03" w14:textId="77777777" w:rsidTr="00913D40">
        <w:trPr>
          <w:trHeight w:val="81"/>
        </w:trPr>
        <w:tc>
          <w:tcPr>
            <w:tcW w:w="1946" w:type="dxa"/>
          </w:tcPr>
          <w:p w14:paraId="1CB9758C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Primer </w:t>
            </w:r>
          </w:p>
        </w:tc>
        <w:tc>
          <w:tcPr>
            <w:tcW w:w="6846" w:type="dxa"/>
          </w:tcPr>
          <w:p w14:paraId="11DF504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Sequence </w:t>
            </w:r>
          </w:p>
        </w:tc>
      </w:tr>
      <w:tr w:rsidR="004C6B45" w:rsidRPr="00F76143" w14:paraId="0DC7B845" w14:textId="77777777" w:rsidTr="00913D40">
        <w:trPr>
          <w:trHeight w:val="81"/>
        </w:trPr>
        <w:tc>
          <w:tcPr>
            <w:tcW w:w="1946" w:type="dxa"/>
          </w:tcPr>
          <w:p w14:paraId="2C33354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mpA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4390317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AACGAGGCGCAAAAAATGAAAAAGACAGCTATCGCGATTTGTAGGCTGGAGCTGCTTCG </w:t>
            </w:r>
          </w:p>
        </w:tc>
      </w:tr>
      <w:tr w:rsidR="004C6B45" w:rsidRPr="00F76143" w14:paraId="24CBCFA1" w14:textId="77777777" w:rsidTr="00913D40">
        <w:trPr>
          <w:trHeight w:val="81"/>
        </w:trPr>
        <w:tc>
          <w:tcPr>
            <w:tcW w:w="1946" w:type="dxa"/>
          </w:tcPr>
          <w:p w14:paraId="41F4EE7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mpA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6C6CCB9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TATCAGACGGAAACTTAAGCCTGCGGCTGAGTTACCACCATATGAATATCCTCCTTAG </w:t>
            </w:r>
          </w:p>
        </w:tc>
      </w:tr>
      <w:tr w:rsidR="004C6B45" w:rsidRPr="00F76143" w14:paraId="006D51D1" w14:textId="77777777" w:rsidTr="00913D40">
        <w:trPr>
          <w:trHeight w:val="81"/>
        </w:trPr>
        <w:tc>
          <w:tcPr>
            <w:tcW w:w="1946" w:type="dxa"/>
          </w:tcPr>
          <w:p w14:paraId="39E9108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rcB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3D2CF2D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GAATCGGGCCTTTGCGCCTGTATGTTGCGGAGAAAAAGCTGTAGGCTGGAGCTGCTTCG </w:t>
            </w:r>
          </w:p>
        </w:tc>
      </w:tr>
      <w:tr w:rsidR="004C6B45" w:rsidRPr="00F76143" w14:paraId="41384B50" w14:textId="77777777" w:rsidTr="00913D40">
        <w:trPr>
          <w:trHeight w:val="81"/>
        </w:trPr>
        <w:tc>
          <w:tcPr>
            <w:tcW w:w="1946" w:type="dxa"/>
          </w:tcPr>
          <w:p w14:paraId="7CE8706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rcB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7C2C0E94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CACTATTACCGTGATTAATTGCCGCCGAACATCTCCTTACATATGAATATCCTCCTTAG </w:t>
            </w:r>
          </w:p>
        </w:tc>
      </w:tr>
      <w:tr w:rsidR="004C6B45" w:rsidRPr="00F76143" w14:paraId="68456D34" w14:textId="77777777" w:rsidTr="00913D40">
        <w:trPr>
          <w:trHeight w:val="81"/>
        </w:trPr>
        <w:tc>
          <w:tcPr>
            <w:tcW w:w="1946" w:type="dxa"/>
          </w:tcPr>
          <w:p w14:paraId="27AE062B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aC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5A2F6BB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GGTTTGCACAAATTCCGTCCTGGCACAGTGCTGTCGATCTGTAGGCTGGAGCTGCTTCG </w:t>
            </w:r>
          </w:p>
        </w:tc>
      </w:tr>
      <w:tr w:rsidR="004C6B45" w:rsidRPr="00F76143" w14:paraId="17BAFD83" w14:textId="77777777" w:rsidTr="00913D40">
        <w:trPr>
          <w:trHeight w:val="81"/>
        </w:trPr>
        <w:tc>
          <w:tcPr>
            <w:tcW w:w="1946" w:type="dxa"/>
          </w:tcPr>
          <w:p w14:paraId="4A7B568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aC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78B375CC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GATGAGACAGAGTCTCTTTAATGAATCTTTCCAAATACGCATATGAATATCCTCCTTAG </w:t>
            </w:r>
          </w:p>
        </w:tc>
      </w:tr>
      <w:tr w:rsidR="004C6B45" w:rsidRPr="00F76143" w14:paraId="5F1BF14E" w14:textId="77777777" w:rsidTr="00913D40">
        <w:trPr>
          <w:trHeight w:val="81"/>
        </w:trPr>
        <w:tc>
          <w:tcPr>
            <w:tcW w:w="1946" w:type="dxa"/>
          </w:tcPr>
          <w:p w14:paraId="7B9C3B5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aE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339E688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CAAATTTTGAATCTCTCAGGAGACAGGAATGAAAGTAAATGTAGGCTGGAGCTGCTTCG </w:t>
            </w:r>
          </w:p>
        </w:tc>
      </w:tr>
      <w:tr w:rsidR="004C6B45" w:rsidRPr="00F76143" w14:paraId="635B1E84" w14:textId="77777777" w:rsidTr="00913D40">
        <w:trPr>
          <w:trHeight w:val="81"/>
        </w:trPr>
        <w:tc>
          <w:tcPr>
            <w:tcW w:w="1946" w:type="dxa"/>
          </w:tcPr>
          <w:p w14:paraId="4E05326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aE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386A5C1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GTCTGGATCTTTTTGATGATATTGGTCGTGGAACAACCACATATGAATATCCTCCTTAG </w:t>
            </w:r>
          </w:p>
        </w:tc>
      </w:tr>
      <w:tr w:rsidR="004C6B45" w:rsidRPr="00F76143" w14:paraId="2BAE54B4" w14:textId="77777777" w:rsidTr="00913D40">
        <w:trPr>
          <w:trHeight w:val="81"/>
        </w:trPr>
        <w:tc>
          <w:tcPr>
            <w:tcW w:w="1946" w:type="dxa"/>
          </w:tcPr>
          <w:p w14:paraId="39AE911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lpI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7900B86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TTTCGTTGCGACAGCACTTACGCTTGCAGGATGCAGTATGTAGGCTGGAGCTGCTTCG </w:t>
            </w:r>
          </w:p>
        </w:tc>
      </w:tr>
      <w:tr w:rsidR="004C6B45" w:rsidRPr="00F76143" w14:paraId="4671923A" w14:textId="77777777" w:rsidTr="00913D40">
        <w:trPr>
          <w:trHeight w:val="81"/>
        </w:trPr>
        <w:tc>
          <w:tcPr>
            <w:tcW w:w="1946" w:type="dxa"/>
          </w:tcPr>
          <w:p w14:paraId="59F453C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lpI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0D3F0A0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TTCGTCAGCTATTGCTGGTCCGATTCTGCCAGGTCATCCATATGAATATCCTCCTTAG </w:t>
            </w:r>
          </w:p>
        </w:tc>
      </w:tr>
      <w:tr w:rsidR="004C6B45" w:rsidRPr="00F76143" w14:paraId="575A04EE" w14:textId="77777777" w:rsidTr="00913D40">
        <w:trPr>
          <w:trHeight w:val="81"/>
        </w:trPr>
        <w:tc>
          <w:tcPr>
            <w:tcW w:w="1946" w:type="dxa"/>
          </w:tcPr>
          <w:p w14:paraId="0E039E6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ibP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3BE18FE4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CATTCAGCTTATTCTTAGCGGAGAAGAAAGCCAGCGTGGTGTAGGCTGGAGCTGCTTCG </w:t>
            </w:r>
          </w:p>
        </w:tc>
      </w:tr>
      <w:tr w:rsidR="004C6B45" w:rsidRPr="00F76143" w14:paraId="42211DD4" w14:textId="77777777" w:rsidTr="00913D40">
        <w:trPr>
          <w:trHeight w:val="81"/>
        </w:trPr>
        <w:tc>
          <w:tcPr>
            <w:tcW w:w="1946" w:type="dxa"/>
          </w:tcPr>
          <w:p w14:paraId="337BF5E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ibP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359577C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TTTACCATGCTCTACGACCACCACCAGGCCATAGCCTTGCATATGAATATCCTCCTTAG </w:t>
            </w:r>
          </w:p>
        </w:tc>
      </w:tr>
      <w:tr w:rsidR="004C6B45" w:rsidRPr="00F76143" w14:paraId="56070348" w14:textId="77777777" w:rsidTr="00913D40">
        <w:trPr>
          <w:trHeight w:val="81"/>
        </w:trPr>
        <w:tc>
          <w:tcPr>
            <w:tcW w:w="1946" w:type="dxa"/>
          </w:tcPr>
          <w:p w14:paraId="0B82369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olR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1D7614C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TGCTCGACGTACTGTTGGTGCTGCTGCTGATCTTTATGGTGTAGGCTGGAGCTGCTTCG </w:t>
            </w:r>
          </w:p>
        </w:tc>
      </w:tr>
      <w:tr w:rsidR="004C6B45" w:rsidRPr="00F76143" w14:paraId="02AB2B53" w14:textId="77777777" w:rsidTr="00913D40">
        <w:trPr>
          <w:trHeight w:val="81"/>
        </w:trPr>
        <w:tc>
          <w:tcPr>
            <w:tcW w:w="1946" w:type="dxa"/>
          </w:tcPr>
          <w:p w14:paraId="6615D2D2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olR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6E45B12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TTGATCCATTCGATCTTTATCAACCACTACGCTGTATTGCATATGAATATCCTCCTTAG </w:t>
            </w:r>
          </w:p>
        </w:tc>
      </w:tr>
      <w:tr w:rsidR="004C6B45" w:rsidRPr="00F76143" w14:paraId="0A6CF44D" w14:textId="77777777" w:rsidTr="00913D40">
        <w:trPr>
          <w:trHeight w:val="81"/>
        </w:trPr>
        <w:tc>
          <w:tcPr>
            <w:tcW w:w="1946" w:type="dxa"/>
          </w:tcPr>
          <w:p w14:paraId="7BA9BB22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g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397CF91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TTTTTTAACGACGCCTCCATCATGTTTGTGAAGCTCTTTGTAGGCTGGAGCTGCTTCG </w:t>
            </w:r>
          </w:p>
        </w:tc>
      </w:tr>
      <w:tr w:rsidR="004C6B45" w:rsidRPr="00F76143" w14:paraId="5EBFBBDD" w14:textId="77777777" w:rsidTr="00913D40">
        <w:trPr>
          <w:trHeight w:val="81"/>
        </w:trPr>
        <w:tc>
          <w:tcPr>
            <w:tcW w:w="1946" w:type="dxa"/>
          </w:tcPr>
          <w:p w14:paraId="10E4D4A4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g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35BE409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TATTCCTGCACCGTCACCTGGAACGTGAGCTGCTTATCACATATGAATATCCTCCTTAG </w:t>
            </w:r>
          </w:p>
        </w:tc>
      </w:tr>
      <w:tr w:rsidR="004C6B45" w:rsidRPr="00F76143" w14:paraId="29AC6F78" w14:textId="77777777" w:rsidTr="00913D40">
        <w:trPr>
          <w:trHeight w:val="81"/>
        </w:trPr>
        <w:tc>
          <w:tcPr>
            <w:tcW w:w="1946" w:type="dxa"/>
          </w:tcPr>
          <w:p w14:paraId="7C96E82B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n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 </w:t>
            </w:r>
          </w:p>
        </w:tc>
        <w:tc>
          <w:tcPr>
            <w:tcW w:w="6846" w:type="dxa"/>
          </w:tcPr>
          <w:p w14:paraId="4455C67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ATTAGCTCAACAAACCACCCCAATATAAGTTTGAGATTATGTAGGCTGGAGCTGCTTCG </w:t>
            </w:r>
          </w:p>
        </w:tc>
      </w:tr>
      <w:tr w:rsidR="004C6B45" w:rsidRPr="00F76143" w14:paraId="34231652" w14:textId="77777777" w:rsidTr="00913D40">
        <w:trPr>
          <w:trHeight w:val="81"/>
        </w:trPr>
        <w:tc>
          <w:tcPr>
            <w:tcW w:w="1946" w:type="dxa"/>
          </w:tcPr>
          <w:p w14:paraId="573D221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n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5F50A6F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GATTTTAAGCATCCAGGAAGTAAATTATTCCTTGATCAGCATATGAATATCCTCCTTAG </w:t>
            </w:r>
          </w:p>
        </w:tc>
      </w:tr>
      <w:tr w:rsidR="004C6B45" w:rsidRPr="00F76143" w14:paraId="2B29B0B8" w14:textId="77777777" w:rsidTr="00913D40">
        <w:trPr>
          <w:trHeight w:val="81"/>
        </w:trPr>
        <w:tc>
          <w:tcPr>
            <w:tcW w:w="1946" w:type="dxa"/>
          </w:tcPr>
          <w:p w14:paraId="411C1C8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skK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6E7F77F4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CCGTAGTTTGATTACACTCCTGTTAATCCATACAGCAACTGTAGGCTGGAGCTGCTTCG </w:t>
            </w:r>
          </w:p>
        </w:tc>
      </w:tr>
      <w:tr w:rsidR="004C6B45" w:rsidRPr="00F76143" w14:paraId="3CA3F74F" w14:textId="77777777" w:rsidTr="00913D40">
        <w:trPr>
          <w:trHeight w:val="81"/>
        </w:trPr>
        <w:tc>
          <w:tcPr>
            <w:tcW w:w="1946" w:type="dxa"/>
          </w:tcPr>
          <w:p w14:paraId="796D5E0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skK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73BD34E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ATCAGCTCTTCAACTTTTTTACCGACGGTCATCATCAGGCATATGAATATCCTCCTTAG </w:t>
            </w:r>
          </w:p>
        </w:tc>
      </w:tr>
      <w:tr w:rsidR="004C6B45" w:rsidRPr="00F76143" w14:paraId="0B146560" w14:textId="77777777" w:rsidTr="00913D40">
        <w:trPr>
          <w:trHeight w:val="81"/>
        </w:trPr>
        <w:tc>
          <w:tcPr>
            <w:tcW w:w="1946" w:type="dxa"/>
          </w:tcPr>
          <w:p w14:paraId="795366B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lastRenderedPageBreak/>
              <w:t>rfbH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(H1+P1) </w:t>
            </w:r>
          </w:p>
        </w:tc>
        <w:tc>
          <w:tcPr>
            <w:tcW w:w="6846" w:type="dxa"/>
          </w:tcPr>
          <w:p w14:paraId="0F99671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TGACAGCAAATAACCTGCGTGAGCAAATCTCTCAGCTTGTGTAGGCTGGAGCTGCTTCG </w:t>
            </w:r>
          </w:p>
        </w:tc>
      </w:tr>
      <w:tr w:rsidR="004C6B45" w:rsidRPr="00F76143" w14:paraId="0163C229" w14:textId="77777777" w:rsidTr="00913D40">
        <w:trPr>
          <w:trHeight w:val="81"/>
        </w:trPr>
        <w:tc>
          <w:tcPr>
            <w:tcW w:w="1946" w:type="dxa"/>
          </w:tcPr>
          <w:p w14:paraId="2881D81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bH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(H2+P2) </w:t>
            </w:r>
          </w:p>
        </w:tc>
        <w:tc>
          <w:tcPr>
            <w:tcW w:w="6846" w:type="dxa"/>
          </w:tcPr>
          <w:p w14:paraId="184A9C8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AGAAATTCAAACCAAAGAACTCTTCAAACTTGCTAACTCATATGAATATCCTCCTTAG </w:t>
            </w:r>
          </w:p>
        </w:tc>
      </w:tr>
      <w:tr w:rsidR="004C6B45" w:rsidRPr="00F76143" w14:paraId="1627EF01" w14:textId="77777777" w:rsidTr="00913D40">
        <w:trPr>
          <w:trHeight w:val="81"/>
        </w:trPr>
        <w:tc>
          <w:tcPr>
            <w:tcW w:w="1946" w:type="dxa"/>
          </w:tcPr>
          <w:p w14:paraId="6B1C4D9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nhG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</w:tcPr>
          <w:p w14:paraId="37D8E07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ATGTTAAGCATTAAAGATTTACAGGTCAGTGTGGAAGATGTAGGCTGGAGCTGCTTCG </w:t>
            </w:r>
          </w:p>
        </w:tc>
      </w:tr>
      <w:tr w:rsidR="004C6B45" w:rsidRPr="00F76143" w14:paraId="50FB802B" w14:textId="77777777" w:rsidTr="00913D40">
        <w:trPr>
          <w:trHeight w:val="81"/>
        </w:trPr>
        <w:tc>
          <w:tcPr>
            <w:tcW w:w="1946" w:type="dxa"/>
          </w:tcPr>
          <w:p w14:paraId="1508AE9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nhG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</w:tcPr>
          <w:p w14:paraId="091DA2C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CTCGACAGAGAATTTCACTGGCTGGTTAATCACTTTTACCATATGAATATCCTCCTTAG </w:t>
            </w:r>
          </w:p>
        </w:tc>
      </w:tr>
      <w:tr w:rsidR="004C6B45" w:rsidRPr="00F76143" w14:paraId="47A3DEE5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C87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n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1+P1)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44B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ATTAGCTCAACAAACCACCCCAATATAAGTTTGAGATTATGTAGGCTGGAGCTGCTTCG </w:t>
            </w:r>
          </w:p>
        </w:tc>
      </w:tr>
      <w:tr w:rsidR="004C6B45" w:rsidRPr="00F76143" w14:paraId="4A6C8510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DCCB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n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H2+P2)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3D4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GATTTTAAGCATCCAGGAAGTAAATTATTCCTTGATCAGCATATGAATATCCTCCTTAG </w:t>
            </w:r>
          </w:p>
        </w:tc>
      </w:tr>
      <w:tr w:rsidR="004C6B45" w:rsidRPr="00F76143" w14:paraId="5674B1EC" w14:textId="77777777" w:rsidTr="00913D40">
        <w:trPr>
          <w:trHeight w:val="81"/>
        </w:trPr>
        <w:tc>
          <w:tcPr>
            <w:tcW w:w="1946" w:type="dxa"/>
          </w:tcPr>
          <w:p w14:paraId="4039A07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6" w:type="dxa"/>
          </w:tcPr>
          <w:p w14:paraId="7DCDAD0C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4C6B45" w:rsidRPr="003F7CDE" w14:paraId="3F781AE5" w14:textId="77777777" w:rsidTr="00913D40">
        <w:trPr>
          <w:trHeight w:val="81"/>
        </w:trPr>
        <w:tc>
          <w:tcPr>
            <w:tcW w:w="8792" w:type="dxa"/>
            <w:gridSpan w:val="2"/>
          </w:tcPr>
          <w:p w14:paraId="55DAA1A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External primers used to corroborate Red-Swap Recombination</w:t>
            </w:r>
          </w:p>
        </w:tc>
      </w:tr>
      <w:tr w:rsidR="004C6B45" w:rsidRPr="00F76143" w14:paraId="52B81AE1" w14:textId="77777777" w:rsidTr="00913D40">
        <w:trPr>
          <w:trHeight w:val="81"/>
        </w:trPr>
        <w:tc>
          <w:tcPr>
            <w:tcW w:w="1946" w:type="dxa"/>
          </w:tcPr>
          <w:p w14:paraId="7DACA8D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846" w:type="dxa"/>
          </w:tcPr>
          <w:p w14:paraId="63D7392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4C6B45" w:rsidRPr="00F76143" w14:paraId="6C0880B3" w14:textId="77777777" w:rsidTr="00913D40">
        <w:trPr>
          <w:trHeight w:val="81"/>
        </w:trPr>
        <w:tc>
          <w:tcPr>
            <w:tcW w:w="1946" w:type="dxa"/>
          </w:tcPr>
          <w:p w14:paraId="7BEC0CC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mpA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29B3A68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CGAGAACGCTTGCCAGAAGC </w:t>
            </w:r>
          </w:p>
        </w:tc>
      </w:tr>
      <w:tr w:rsidR="004C6B45" w:rsidRPr="00F76143" w14:paraId="38826AB7" w14:textId="77777777" w:rsidTr="00913D40">
        <w:trPr>
          <w:trHeight w:val="81"/>
        </w:trPr>
        <w:tc>
          <w:tcPr>
            <w:tcW w:w="1946" w:type="dxa"/>
          </w:tcPr>
          <w:p w14:paraId="1D3E564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ompA-C2 </w:t>
            </w:r>
          </w:p>
        </w:tc>
        <w:tc>
          <w:tcPr>
            <w:tcW w:w="6846" w:type="dxa"/>
          </w:tcPr>
          <w:p w14:paraId="7B81AAC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GTCTGGCAGCGTCTGGCG </w:t>
            </w:r>
          </w:p>
        </w:tc>
      </w:tr>
      <w:tr w:rsidR="004C6B45" w:rsidRPr="00F76143" w14:paraId="3735E1B9" w14:textId="77777777" w:rsidTr="00913D40">
        <w:trPr>
          <w:trHeight w:val="81"/>
        </w:trPr>
        <w:tc>
          <w:tcPr>
            <w:tcW w:w="1946" w:type="dxa"/>
          </w:tcPr>
          <w:p w14:paraId="7E44CC3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rcB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305B3CB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GTGACGTGTTATACGTTGCCT </w:t>
            </w:r>
          </w:p>
        </w:tc>
      </w:tr>
      <w:tr w:rsidR="004C6B45" w:rsidRPr="00F76143" w14:paraId="7B3FD875" w14:textId="77777777" w:rsidTr="00913D40">
        <w:trPr>
          <w:trHeight w:val="81"/>
        </w:trPr>
        <w:tc>
          <w:tcPr>
            <w:tcW w:w="1946" w:type="dxa"/>
          </w:tcPr>
          <w:p w14:paraId="29213F7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rcB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7B8D6A9C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CTGCGGTTACGGTAATGGTT </w:t>
            </w:r>
          </w:p>
        </w:tc>
      </w:tr>
      <w:tr w:rsidR="004C6B45" w:rsidRPr="00F76143" w14:paraId="5BDEFDA9" w14:textId="77777777" w:rsidTr="00913D40">
        <w:trPr>
          <w:trHeight w:val="81"/>
        </w:trPr>
        <w:tc>
          <w:tcPr>
            <w:tcW w:w="1946" w:type="dxa"/>
          </w:tcPr>
          <w:p w14:paraId="5B5FEF0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aC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0A61900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ATCGCGTATGCCGGAAGT </w:t>
            </w:r>
          </w:p>
        </w:tc>
      </w:tr>
      <w:tr w:rsidR="004C6B45" w:rsidRPr="00F76143" w14:paraId="2E22B205" w14:textId="77777777" w:rsidTr="00913D40">
        <w:trPr>
          <w:trHeight w:val="81"/>
        </w:trPr>
        <w:tc>
          <w:tcPr>
            <w:tcW w:w="1946" w:type="dxa"/>
          </w:tcPr>
          <w:p w14:paraId="14B6212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aC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2A237A9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CTTTTCGGTGAGCGTGAGA </w:t>
            </w:r>
          </w:p>
        </w:tc>
      </w:tr>
      <w:tr w:rsidR="004C6B45" w:rsidRPr="00F76143" w14:paraId="655CC2E4" w14:textId="77777777" w:rsidTr="00913D40">
        <w:trPr>
          <w:trHeight w:val="81"/>
        </w:trPr>
        <w:tc>
          <w:tcPr>
            <w:tcW w:w="1946" w:type="dxa"/>
          </w:tcPr>
          <w:p w14:paraId="0414486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aE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19296D8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TTCTGGCGCAAAACGGCATT </w:t>
            </w:r>
          </w:p>
        </w:tc>
      </w:tr>
      <w:tr w:rsidR="004C6B45" w:rsidRPr="00F76143" w14:paraId="7B286EA3" w14:textId="77777777" w:rsidTr="00913D40">
        <w:trPr>
          <w:trHeight w:val="81"/>
        </w:trPr>
        <w:tc>
          <w:tcPr>
            <w:tcW w:w="1946" w:type="dxa"/>
          </w:tcPr>
          <w:p w14:paraId="32AD8AA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aE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46AD231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ACCACGCCGTTGGTTTCAT </w:t>
            </w:r>
          </w:p>
        </w:tc>
      </w:tr>
      <w:tr w:rsidR="004C6B45" w:rsidRPr="00F76143" w14:paraId="74239E57" w14:textId="77777777" w:rsidTr="00913D40">
        <w:trPr>
          <w:trHeight w:val="81"/>
        </w:trPr>
        <w:tc>
          <w:tcPr>
            <w:tcW w:w="1946" w:type="dxa"/>
          </w:tcPr>
          <w:p w14:paraId="59296D62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lpI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2556205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CGCTGGCGTGCCAATTAAA </w:t>
            </w:r>
          </w:p>
        </w:tc>
      </w:tr>
      <w:tr w:rsidR="004C6B45" w:rsidRPr="00F76143" w14:paraId="288D357E" w14:textId="77777777" w:rsidTr="00913D40">
        <w:trPr>
          <w:trHeight w:val="81"/>
        </w:trPr>
        <w:tc>
          <w:tcPr>
            <w:tcW w:w="1946" w:type="dxa"/>
          </w:tcPr>
          <w:p w14:paraId="157E6FA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lpI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2E8E6A3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GTAACTGCACGTCATAACGCT </w:t>
            </w:r>
          </w:p>
        </w:tc>
      </w:tr>
      <w:tr w:rsidR="004C6B45" w:rsidRPr="00F76143" w14:paraId="210BCD33" w14:textId="77777777" w:rsidTr="00913D40">
        <w:trPr>
          <w:trHeight w:val="81"/>
        </w:trPr>
        <w:tc>
          <w:tcPr>
            <w:tcW w:w="1946" w:type="dxa"/>
          </w:tcPr>
          <w:p w14:paraId="4C49EC2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ibP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4AF4812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AACGCCGGTAAAGCGGTTCA </w:t>
            </w:r>
          </w:p>
        </w:tc>
      </w:tr>
      <w:tr w:rsidR="004C6B45" w:rsidRPr="00F76143" w14:paraId="2B329EF0" w14:textId="77777777" w:rsidTr="00913D40">
        <w:trPr>
          <w:trHeight w:val="81"/>
        </w:trPr>
        <w:tc>
          <w:tcPr>
            <w:tcW w:w="1946" w:type="dxa"/>
          </w:tcPr>
          <w:p w14:paraId="5CCBE60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ibp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1545A0B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TGCGGGCGATAGCCAAAAT </w:t>
            </w:r>
          </w:p>
        </w:tc>
      </w:tr>
      <w:tr w:rsidR="004C6B45" w:rsidRPr="00F76143" w14:paraId="3B769FA4" w14:textId="77777777" w:rsidTr="00913D40">
        <w:trPr>
          <w:trHeight w:val="81"/>
        </w:trPr>
        <w:tc>
          <w:tcPr>
            <w:tcW w:w="1946" w:type="dxa"/>
          </w:tcPr>
          <w:p w14:paraId="5008219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olR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62FDBE3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GAAACGCTGGAAACGCAT </w:t>
            </w:r>
          </w:p>
        </w:tc>
      </w:tr>
      <w:tr w:rsidR="004C6B45" w:rsidRPr="00F76143" w14:paraId="48E34B3E" w14:textId="77777777" w:rsidTr="00913D40">
        <w:trPr>
          <w:trHeight w:val="81"/>
        </w:trPr>
        <w:tc>
          <w:tcPr>
            <w:tcW w:w="1946" w:type="dxa"/>
          </w:tcPr>
          <w:p w14:paraId="50D72CB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olR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69DC70E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TGGCTTGGCGGTTTAGGAAT </w:t>
            </w:r>
          </w:p>
        </w:tc>
      </w:tr>
      <w:tr w:rsidR="004C6B45" w:rsidRPr="00F76143" w14:paraId="74498DA5" w14:textId="77777777" w:rsidTr="00913D40">
        <w:trPr>
          <w:trHeight w:val="81"/>
        </w:trPr>
        <w:tc>
          <w:tcPr>
            <w:tcW w:w="1946" w:type="dxa"/>
          </w:tcPr>
          <w:p w14:paraId="52CA6BC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g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3A94A9F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CCGAACTGCGTTCACGTAT </w:t>
            </w:r>
          </w:p>
        </w:tc>
        <w:bookmarkStart w:id="0" w:name="_GoBack"/>
        <w:bookmarkEnd w:id="0"/>
      </w:tr>
      <w:tr w:rsidR="004C6B45" w:rsidRPr="00F76143" w14:paraId="76A5839F" w14:textId="77777777" w:rsidTr="00913D40">
        <w:trPr>
          <w:trHeight w:val="81"/>
        </w:trPr>
        <w:tc>
          <w:tcPr>
            <w:tcW w:w="1946" w:type="dxa"/>
          </w:tcPr>
          <w:p w14:paraId="44CBEB2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g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5E0811F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GACGTCGGCACCGAATGTT </w:t>
            </w:r>
          </w:p>
        </w:tc>
      </w:tr>
      <w:tr w:rsidR="004C6B45" w:rsidRPr="00F76143" w14:paraId="3A262324" w14:textId="77777777" w:rsidTr="00913D40">
        <w:trPr>
          <w:trHeight w:val="81"/>
        </w:trPr>
        <w:tc>
          <w:tcPr>
            <w:tcW w:w="1946" w:type="dxa"/>
          </w:tcPr>
          <w:p w14:paraId="46B75DA0" w14:textId="50940579" w:rsidR="004C6B45" w:rsidRPr="00F76143" w:rsidRDefault="001056EF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</w:t>
            </w: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s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</w:t>
            </w:r>
            <w:r w:rsidR="004C6B45"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6846" w:type="dxa"/>
          </w:tcPr>
          <w:p w14:paraId="038FAE8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TGCCCTCCGCATGTCACTA </w:t>
            </w:r>
          </w:p>
        </w:tc>
      </w:tr>
      <w:tr w:rsidR="004C6B45" w:rsidRPr="00F76143" w14:paraId="221FB1B3" w14:textId="77777777" w:rsidTr="00913D40">
        <w:trPr>
          <w:trHeight w:val="81"/>
        </w:trPr>
        <w:tc>
          <w:tcPr>
            <w:tcW w:w="1946" w:type="dxa"/>
          </w:tcPr>
          <w:p w14:paraId="641EF03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ns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11F293E0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CAGTCGACTTACCCGCATT </w:t>
            </w:r>
          </w:p>
        </w:tc>
      </w:tr>
      <w:tr w:rsidR="004C6B45" w:rsidRPr="00F76143" w14:paraId="1CFC56AD" w14:textId="77777777" w:rsidTr="00913D40">
        <w:trPr>
          <w:trHeight w:val="81"/>
        </w:trPr>
        <w:tc>
          <w:tcPr>
            <w:tcW w:w="1946" w:type="dxa"/>
          </w:tcPr>
          <w:p w14:paraId="34F0D1C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skK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15ACB08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GGTTTCCGGCGATTTCGACT </w:t>
            </w:r>
          </w:p>
        </w:tc>
      </w:tr>
      <w:tr w:rsidR="004C6B45" w:rsidRPr="00F76143" w14:paraId="3D207C95" w14:textId="77777777" w:rsidTr="00913D40">
        <w:trPr>
          <w:trHeight w:val="81"/>
        </w:trPr>
        <w:tc>
          <w:tcPr>
            <w:tcW w:w="1946" w:type="dxa"/>
          </w:tcPr>
          <w:p w14:paraId="1795F07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skK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6E36888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CAGATTGCCGTTGCTGGCTT </w:t>
            </w:r>
          </w:p>
        </w:tc>
      </w:tr>
      <w:tr w:rsidR="004C6B45" w:rsidRPr="00F76143" w14:paraId="50BB6518" w14:textId="77777777" w:rsidTr="00913D40">
        <w:trPr>
          <w:trHeight w:val="81"/>
        </w:trPr>
        <w:tc>
          <w:tcPr>
            <w:tcW w:w="1946" w:type="dxa"/>
          </w:tcPr>
          <w:p w14:paraId="22583C5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bH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2E10ACA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TGAGCAACATGGCGTTGGT </w:t>
            </w:r>
          </w:p>
        </w:tc>
      </w:tr>
      <w:tr w:rsidR="004C6B45" w:rsidRPr="00F76143" w14:paraId="5EF41C9A" w14:textId="77777777" w:rsidTr="00913D40">
        <w:trPr>
          <w:trHeight w:val="81"/>
        </w:trPr>
        <w:tc>
          <w:tcPr>
            <w:tcW w:w="1946" w:type="dxa"/>
          </w:tcPr>
          <w:p w14:paraId="402223E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fbH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78C955F9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GTGGCAGTGATGTTCCACAA </w:t>
            </w:r>
          </w:p>
        </w:tc>
      </w:tr>
      <w:tr w:rsidR="004C6B45" w:rsidRPr="00F76143" w14:paraId="0FD206B5" w14:textId="77777777" w:rsidTr="00913D40">
        <w:trPr>
          <w:trHeight w:val="81"/>
        </w:trPr>
        <w:tc>
          <w:tcPr>
            <w:tcW w:w="1946" w:type="dxa"/>
          </w:tcPr>
          <w:p w14:paraId="55FA368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nhG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N </w:t>
            </w:r>
          </w:p>
        </w:tc>
        <w:tc>
          <w:tcPr>
            <w:tcW w:w="6846" w:type="dxa"/>
          </w:tcPr>
          <w:p w14:paraId="7B0BD40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AACGCCGGTAAAGCGGTTCA </w:t>
            </w:r>
          </w:p>
        </w:tc>
      </w:tr>
      <w:tr w:rsidR="004C6B45" w:rsidRPr="00F76143" w14:paraId="381E360D" w14:textId="77777777" w:rsidTr="00913D40">
        <w:trPr>
          <w:trHeight w:val="81"/>
        </w:trPr>
        <w:tc>
          <w:tcPr>
            <w:tcW w:w="1946" w:type="dxa"/>
          </w:tcPr>
          <w:p w14:paraId="0758127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nhG</w:t>
            </w:r>
            <w:proofErr w:type="spellEnd"/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-C </w:t>
            </w:r>
          </w:p>
        </w:tc>
        <w:tc>
          <w:tcPr>
            <w:tcW w:w="6846" w:type="dxa"/>
          </w:tcPr>
          <w:p w14:paraId="58C9285C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GTGCGGGCGATAGCCAAAAT </w:t>
            </w:r>
          </w:p>
        </w:tc>
      </w:tr>
      <w:tr w:rsidR="004C6B45" w:rsidRPr="00F76143" w14:paraId="5E620101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8332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075B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4C6B45" w:rsidRPr="003F7CDE" w14:paraId="11ED8086" w14:textId="77777777" w:rsidTr="00913D40">
        <w:trPr>
          <w:trHeight w:val="81"/>
        </w:trPr>
        <w:tc>
          <w:tcPr>
            <w:tcW w:w="8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601F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rimers used for epitope tagging</w:t>
            </w:r>
          </w:p>
        </w:tc>
      </w:tr>
      <w:tr w:rsidR="004C6B45" w:rsidRPr="00F76143" w14:paraId="69C48B6E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408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FC56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4C6B45" w:rsidRPr="00F76143" w14:paraId="20557995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EFB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sz w:val="24"/>
                <w:szCs w:val="24"/>
                <w:lang w:val="en-US"/>
              </w:rPr>
              <w:t>hlyE-3xFLAG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97FB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sz w:val="24"/>
                <w:szCs w:val="24"/>
                <w:lang w:val="en-US"/>
              </w:rPr>
              <w:t>AAGACACGGTAAGAAGACGCTTTTCGAGGTTCCTGACGTCGACTACAAAGACCATGACGG</w:t>
            </w:r>
          </w:p>
        </w:tc>
      </w:tr>
      <w:tr w:rsidR="004C6B45" w:rsidRPr="00F76143" w14:paraId="24665634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6046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sz w:val="24"/>
                <w:szCs w:val="24"/>
                <w:lang w:val="en-US"/>
              </w:rPr>
              <w:t>hlyE-kan</w:t>
            </w:r>
            <w:proofErr w:type="spellEnd"/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38A87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sz w:val="24"/>
                <w:szCs w:val="24"/>
                <w:lang w:val="en-US"/>
              </w:rPr>
              <w:t>GAATGCGGAAATCACCCTCGACTACCAGCTTAACGCCTGACCATATGAATATCCTCCTTAG</w:t>
            </w:r>
          </w:p>
        </w:tc>
      </w:tr>
      <w:tr w:rsidR="004C6B45" w:rsidRPr="00F76143" w14:paraId="0C343CAA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D7CB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4447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C6B45" w:rsidRPr="003F7CDE" w14:paraId="0D80D27F" w14:textId="77777777" w:rsidTr="00913D40">
        <w:trPr>
          <w:trHeight w:val="81"/>
        </w:trPr>
        <w:tc>
          <w:tcPr>
            <w:tcW w:w="8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03A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Divergent primers used to sequence </w:t>
            </w:r>
            <w:r w:rsidRPr="00F761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loci</w:t>
            </w:r>
            <w:r w:rsidRPr="00F7614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terrupted by Tn5</w:t>
            </w:r>
          </w:p>
        </w:tc>
      </w:tr>
      <w:tr w:rsidR="004C6B45" w:rsidRPr="00F76143" w14:paraId="15F2DCFA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07C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F85F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4C6B45" w:rsidRPr="00F76143" w14:paraId="730407A3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158D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KAN-2 FP-1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7494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CCTACAACAAAGCTCTCATCAACC </w:t>
            </w:r>
          </w:p>
        </w:tc>
      </w:tr>
      <w:tr w:rsidR="004C6B45" w:rsidRPr="00F76143" w14:paraId="5D038C1D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E90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R6KAN-2 RP-1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AD3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TACCCTGTGGAACACCTACATCT </w:t>
            </w:r>
          </w:p>
        </w:tc>
      </w:tr>
      <w:tr w:rsidR="004C6B45" w:rsidRPr="00F76143" w14:paraId="3FD5EF42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27C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BEB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4C6B45" w:rsidRPr="003F7CDE" w14:paraId="34FF470E" w14:textId="77777777" w:rsidTr="00913D40">
        <w:trPr>
          <w:trHeight w:val="81"/>
        </w:trPr>
        <w:tc>
          <w:tcPr>
            <w:tcW w:w="8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9816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rimers used for RT-PCR</w:t>
            </w:r>
          </w:p>
        </w:tc>
      </w:tr>
      <w:tr w:rsidR="004C6B45" w:rsidRPr="00F76143" w14:paraId="48683B1E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AD5E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8BB5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4C6B45" w:rsidRPr="00F76143" w14:paraId="28051318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DC6A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RT-HLYE-C2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CBA3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GCTTCATTCAGTTTCTTGA </w:t>
            </w:r>
          </w:p>
        </w:tc>
      </w:tr>
      <w:tr w:rsidR="004C6B45" w:rsidRPr="00F76143" w14:paraId="6E69CD27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4241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RT-HLYE-N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9CD8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AGTTTTGCTTATGGACAGC </w:t>
            </w:r>
          </w:p>
        </w:tc>
      </w:tr>
      <w:tr w:rsidR="004C6B45" w:rsidRPr="00F76143" w14:paraId="1E9F7A70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4455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16sFW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51C2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GTAGAATTCCAGGTGTAGCG </w:t>
            </w:r>
          </w:p>
        </w:tc>
      </w:tr>
      <w:tr w:rsidR="004C6B45" w:rsidRPr="00F76143" w14:paraId="76DD25B1" w14:textId="77777777" w:rsidTr="00913D40">
        <w:trPr>
          <w:trHeight w:val="81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D102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16sRV </w:t>
            </w:r>
          </w:p>
        </w:tc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2E04" w14:textId="77777777" w:rsidR="004C6B45" w:rsidRPr="00F76143" w:rsidRDefault="004C6B45" w:rsidP="00913D4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61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TATCACTGGCAGTCTCCTT </w:t>
            </w:r>
          </w:p>
        </w:tc>
      </w:tr>
    </w:tbl>
    <w:p w14:paraId="1CFBFA21" w14:textId="77777777" w:rsidR="004C6B45" w:rsidRPr="00F76143" w:rsidRDefault="004C6B45" w:rsidP="004C6B45">
      <w:pPr>
        <w:rPr>
          <w:rFonts w:ascii="Arial" w:hAnsi="Arial" w:cs="Arial"/>
          <w:color w:val="FF0000"/>
          <w:sz w:val="24"/>
          <w:szCs w:val="24"/>
          <w:lang w:val="en-US"/>
        </w:rPr>
        <w:sectPr w:rsidR="004C6B45" w:rsidRPr="00F76143" w:rsidSect="004C6B45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9B77D2A" w14:textId="77777777" w:rsidR="004C6B45" w:rsidRPr="00F76143" w:rsidRDefault="004C6B45" w:rsidP="004C6B45">
      <w:pPr>
        <w:spacing w:after="0" w:line="480" w:lineRule="auto"/>
        <w:contextualSpacing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76143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. Table 2.</w:t>
      </w: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MV siz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diameter in nm) </w:t>
      </w: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>and statistical significance</w:t>
      </w:r>
    </w:p>
    <w:tbl>
      <w:tblPr>
        <w:tblStyle w:val="Tablaconcuadrcula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708"/>
        <w:gridCol w:w="993"/>
        <w:gridCol w:w="1133"/>
        <w:gridCol w:w="1063"/>
        <w:gridCol w:w="1063"/>
        <w:gridCol w:w="1064"/>
        <w:gridCol w:w="1063"/>
        <w:gridCol w:w="1063"/>
        <w:gridCol w:w="1063"/>
        <w:gridCol w:w="1063"/>
        <w:gridCol w:w="1064"/>
      </w:tblGrid>
      <w:tr w:rsidR="004C6B45" w:rsidRPr="003F7CDE" w14:paraId="61D45855" w14:textId="77777777" w:rsidTr="00913D40">
        <w:tc>
          <w:tcPr>
            <w:tcW w:w="3402" w:type="dxa"/>
            <w:gridSpan w:val="3"/>
          </w:tcPr>
          <w:p w14:paraId="5F495812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</w:p>
        </w:tc>
        <w:tc>
          <w:tcPr>
            <w:tcW w:w="10632" w:type="dxa"/>
            <w:gridSpan w:val="10"/>
          </w:tcPr>
          <w:p w14:paraId="1BC4A400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Mean difference (nm) and statistical significance</w:t>
            </w:r>
          </w:p>
        </w:tc>
      </w:tr>
      <w:tr w:rsidR="004C6B45" w:rsidRPr="00F76143" w14:paraId="62500EA2" w14:textId="77777777" w:rsidTr="00913D40">
        <w:tc>
          <w:tcPr>
            <w:tcW w:w="1134" w:type="dxa"/>
          </w:tcPr>
          <w:p w14:paraId="2A4DA7E5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02ECF11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Mean ± SE (nm)</w:t>
            </w:r>
          </w:p>
        </w:tc>
        <w:tc>
          <w:tcPr>
            <w:tcW w:w="708" w:type="dxa"/>
          </w:tcPr>
          <w:p w14:paraId="1ECA6E9C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n</w:t>
            </w:r>
          </w:p>
        </w:tc>
        <w:tc>
          <w:tcPr>
            <w:tcW w:w="993" w:type="dxa"/>
          </w:tcPr>
          <w:p w14:paraId="57020953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WT</w:t>
            </w:r>
          </w:p>
        </w:tc>
        <w:tc>
          <w:tcPr>
            <w:tcW w:w="1133" w:type="dxa"/>
          </w:tcPr>
          <w:p w14:paraId="042C954A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ompA</w:t>
            </w:r>
            <w:proofErr w:type="spellEnd"/>
          </w:p>
        </w:tc>
        <w:tc>
          <w:tcPr>
            <w:tcW w:w="1063" w:type="dxa"/>
          </w:tcPr>
          <w:p w14:paraId="3D67ED15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mrcB</w:t>
            </w:r>
            <w:proofErr w:type="spellEnd"/>
          </w:p>
        </w:tc>
        <w:tc>
          <w:tcPr>
            <w:tcW w:w="1063" w:type="dxa"/>
          </w:tcPr>
          <w:p w14:paraId="56FF171E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waaC</w:t>
            </w:r>
            <w:proofErr w:type="spellEnd"/>
          </w:p>
        </w:tc>
        <w:tc>
          <w:tcPr>
            <w:tcW w:w="1064" w:type="dxa"/>
          </w:tcPr>
          <w:p w14:paraId="1326C799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rfaE</w:t>
            </w:r>
            <w:proofErr w:type="spellEnd"/>
          </w:p>
        </w:tc>
        <w:tc>
          <w:tcPr>
            <w:tcW w:w="1063" w:type="dxa"/>
          </w:tcPr>
          <w:p w14:paraId="51C3E90F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nlpI</w:t>
            </w:r>
            <w:proofErr w:type="spellEnd"/>
          </w:p>
        </w:tc>
        <w:tc>
          <w:tcPr>
            <w:tcW w:w="1063" w:type="dxa"/>
          </w:tcPr>
          <w:p w14:paraId="63D0D24B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yibP</w:t>
            </w:r>
            <w:proofErr w:type="spellEnd"/>
          </w:p>
        </w:tc>
        <w:tc>
          <w:tcPr>
            <w:tcW w:w="1063" w:type="dxa"/>
          </w:tcPr>
          <w:p w14:paraId="5D206C06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tolR</w:t>
            </w:r>
            <w:proofErr w:type="spellEnd"/>
          </w:p>
        </w:tc>
        <w:tc>
          <w:tcPr>
            <w:tcW w:w="1063" w:type="dxa"/>
          </w:tcPr>
          <w:p w14:paraId="3FDD07C8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degS</w:t>
            </w:r>
            <w:proofErr w:type="spellEnd"/>
          </w:p>
        </w:tc>
        <w:tc>
          <w:tcPr>
            <w:tcW w:w="1064" w:type="dxa"/>
          </w:tcPr>
          <w:p w14:paraId="1D806930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hns</w:t>
            </w:r>
            <w:proofErr w:type="spellEnd"/>
          </w:p>
        </w:tc>
      </w:tr>
      <w:tr w:rsidR="004C6B45" w:rsidRPr="00F76143" w14:paraId="0744CF2D" w14:textId="77777777" w:rsidTr="00913D40">
        <w:tc>
          <w:tcPr>
            <w:tcW w:w="1134" w:type="dxa"/>
          </w:tcPr>
          <w:p w14:paraId="344E3F88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WT</w:t>
            </w:r>
          </w:p>
        </w:tc>
        <w:tc>
          <w:tcPr>
            <w:tcW w:w="1560" w:type="dxa"/>
          </w:tcPr>
          <w:p w14:paraId="38E826B7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27.20 ± 1.56</w:t>
            </w:r>
          </w:p>
        </w:tc>
        <w:tc>
          <w:tcPr>
            <w:tcW w:w="708" w:type="dxa"/>
          </w:tcPr>
          <w:p w14:paraId="3D21F9F2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77</w:t>
            </w:r>
          </w:p>
        </w:tc>
        <w:tc>
          <w:tcPr>
            <w:tcW w:w="993" w:type="dxa"/>
          </w:tcPr>
          <w:p w14:paraId="5B7E8CFB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20F371B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133" w:type="dxa"/>
          </w:tcPr>
          <w:p w14:paraId="365F69D4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9.08</w:t>
            </w:r>
          </w:p>
          <w:p w14:paraId="056BC1C3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11F4FDDB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8.35</w:t>
            </w:r>
          </w:p>
          <w:p w14:paraId="7EBB6DE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</w:t>
            </w:r>
          </w:p>
        </w:tc>
        <w:tc>
          <w:tcPr>
            <w:tcW w:w="1063" w:type="dxa"/>
          </w:tcPr>
          <w:p w14:paraId="77736132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.09</w:t>
            </w:r>
          </w:p>
          <w:p w14:paraId="2064C329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4" w:type="dxa"/>
          </w:tcPr>
          <w:p w14:paraId="549FC972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2.05</w:t>
            </w:r>
          </w:p>
          <w:p w14:paraId="10FFF42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4647536A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1.18</w:t>
            </w:r>
          </w:p>
          <w:p w14:paraId="3957E70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7C4678AA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1.05</w:t>
            </w:r>
          </w:p>
          <w:p w14:paraId="3690076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4E788E6C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8.11</w:t>
            </w:r>
          </w:p>
          <w:p w14:paraId="01FCB22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564C6C98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32.27</w:t>
            </w:r>
          </w:p>
          <w:p w14:paraId="4CEEF3EA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4" w:type="dxa"/>
          </w:tcPr>
          <w:p w14:paraId="061029AF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4.04</w:t>
            </w:r>
          </w:p>
          <w:p w14:paraId="351BD19A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</w:tr>
      <w:tr w:rsidR="004C6B45" w:rsidRPr="00F76143" w14:paraId="24EBE151" w14:textId="77777777" w:rsidTr="00913D40">
        <w:tc>
          <w:tcPr>
            <w:tcW w:w="1134" w:type="dxa"/>
          </w:tcPr>
          <w:p w14:paraId="75CC96BC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ompA</w:t>
            </w:r>
            <w:proofErr w:type="spellEnd"/>
          </w:p>
        </w:tc>
        <w:tc>
          <w:tcPr>
            <w:tcW w:w="1560" w:type="dxa"/>
          </w:tcPr>
          <w:p w14:paraId="44BF9CA3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56.28 ± 2.74</w:t>
            </w:r>
          </w:p>
        </w:tc>
        <w:tc>
          <w:tcPr>
            <w:tcW w:w="708" w:type="dxa"/>
          </w:tcPr>
          <w:p w14:paraId="05E8FA40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55D5255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D066E5E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2AC4FE5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625E228D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37.43</w:t>
            </w:r>
          </w:p>
          <w:p w14:paraId="506057FC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1B1C3371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26.99</w:t>
            </w:r>
          </w:p>
          <w:p w14:paraId="23EE482D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4" w:type="dxa"/>
          </w:tcPr>
          <w:p w14:paraId="07539CD3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31.13</w:t>
            </w:r>
          </w:p>
          <w:p w14:paraId="2DB4002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6D76A62A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7.90</w:t>
            </w:r>
          </w:p>
          <w:p w14:paraId="7BD19CD4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337A6FB8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30.13</w:t>
            </w:r>
          </w:p>
          <w:p w14:paraId="7B1CC5AC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19D863E7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10.97</w:t>
            </w:r>
          </w:p>
          <w:p w14:paraId="1D7D57A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6C9981FA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3.19</w:t>
            </w:r>
          </w:p>
          <w:p w14:paraId="581C56D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4" w:type="dxa"/>
          </w:tcPr>
          <w:p w14:paraId="523D7703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15.03</w:t>
            </w:r>
          </w:p>
          <w:p w14:paraId="1B0B8B4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</w:tr>
      <w:tr w:rsidR="004C6B45" w:rsidRPr="00F76143" w14:paraId="38314929" w14:textId="77777777" w:rsidTr="00913D40">
        <w:tc>
          <w:tcPr>
            <w:tcW w:w="1134" w:type="dxa"/>
          </w:tcPr>
          <w:p w14:paraId="082F99D3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mrcB</w:t>
            </w:r>
            <w:proofErr w:type="spellEnd"/>
          </w:p>
        </w:tc>
        <w:tc>
          <w:tcPr>
            <w:tcW w:w="1560" w:type="dxa"/>
          </w:tcPr>
          <w:p w14:paraId="252CEC60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18.85 ± 1.19</w:t>
            </w:r>
          </w:p>
        </w:tc>
        <w:tc>
          <w:tcPr>
            <w:tcW w:w="708" w:type="dxa"/>
          </w:tcPr>
          <w:p w14:paraId="4774E59B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6A995721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7B07571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67962B78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070E7603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50D1F548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0.44</w:t>
            </w:r>
          </w:p>
          <w:p w14:paraId="21BB9AB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</w:t>
            </w:r>
          </w:p>
        </w:tc>
        <w:tc>
          <w:tcPr>
            <w:tcW w:w="1064" w:type="dxa"/>
          </w:tcPr>
          <w:p w14:paraId="352BCE07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6.30</w:t>
            </w:r>
          </w:p>
          <w:p w14:paraId="6C8BB111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</w:t>
            </w:r>
          </w:p>
        </w:tc>
        <w:tc>
          <w:tcPr>
            <w:tcW w:w="1063" w:type="dxa"/>
          </w:tcPr>
          <w:p w14:paraId="4614C0CD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9.53</w:t>
            </w:r>
          </w:p>
          <w:p w14:paraId="25355A6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0ADA0AC5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7.30</w:t>
            </w:r>
          </w:p>
          <w:p w14:paraId="69DBE9E0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</w:t>
            </w:r>
          </w:p>
        </w:tc>
        <w:tc>
          <w:tcPr>
            <w:tcW w:w="1063" w:type="dxa"/>
          </w:tcPr>
          <w:p w14:paraId="34A82D10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6.46</w:t>
            </w:r>
          </w:p>
          <w:p w14:paraId="32D58DDD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45B022F6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40.62</w:t>
            </w:r>
          </w:p>
          <w:p w14:paraId="113A22B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4" w:type="dxa"/>
          </w:tcPr>
          <w:p w14:paraId="7E5391A9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2.40</w:t>
            </w:r>
          </w:p>
          <w:p w14:paraId="6707FAE6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</w:tr>
      <w:tr w:rsidR="004C6B45" w:rsidRPr="00F76143" w14:paraId="3236E5A3" w14:textId="77777777" w:rsidTr="00913D40">
        <w:tc>
          <w:tcPr>
            <w:tcW w:w="1134" w:type="dxa"/>
          </w:tcPr>
          <w:p w14:paraId="55D06A2F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waaC</w:t>
            </w:r>
            <w:proofErr w:type="spellEnd"/>
          </w:p>
        </w:tc>
        <w:tc>
          <w:tcPr>
            <w:tcW w:w="1560" w:type="dxa"/>
          </w:tcPr>
          <w:p w14:paraId="37866112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29.29 ± 2.09</w:t>
            </w:r>
          </w:p>
        </w:tc>
        <w:tc>
          <w:tcPr>
            <w:tcW w:w="708" w:type="dxa"/>
          </w:tcPr>
          <w:p w14:paraId="3946BAC5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6977D920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35D19E5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5B4DAF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640B0EF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3AD0A90D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4" w:type="dxa"/>
          </w:tcPr>
          <w:p w14:paraId="71F22499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4.14</w:t>
            </w:r>
          </w:p>
          <w:p w14:paraId="7172E95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606F37ED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9.09</w:t>
            </w:r>
          </w:p>
          <w:p w14:paraId="25C1604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06977430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3.13</w:t>
            </w:r>
          </w:p>
          <w:p w14:paraId="7B511A9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71762C28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6.02</w:t>
            </w:r>
          </w:p>
          <w:p w14:paraId="5D88ECF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68F6E7D6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30.18</w:t>
            </w:r>
          </w:p>
          <w:p w14:paraId="6328FA7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4" w:type="dxa"/>
          </w:tcPr>
          <w:p w14:paraId="361DC5DB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1.96</w:t>
            </w:r>
          </w:p>
          <w:p w14:paraId="2F3C2A7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</w:tr>
      <w:tr w:rsidR="004C6B45" w:rsidRPr="00F76143" w14:paraId="3C4E3446" w14:textId="77777777" w:rsidTr="00913D40">
        <w:tc>
          <w:tcPr>
            <w:tcW w:w="1134" w:type="dxa"/>
          </w:tcPr>
          <w:p w14:paraId="7F146B16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rfaE</w:t>
            </w:r>
            <w:proofErr w:type="spellEnd"/>
          </w:p>
        </w:tc>
        <w:tc>
          <w:tcPr>
            <w:tcW w:w="1560" w:type="dxa"/>
          </w:tcPr>
          <w:p w14:paraId="4D5D3921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25.15 ± 1.06</w:t>
            </w:r>
          </w:p>
        </w:tc>
        <w:tc>
          <w:tcPr>
            <w:tcW w:w="708" w:type="dxa"/>
          </w:tcPr>
          <w:p w14:paraId="0C6596DC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305930A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8ACD32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92E7B5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73F1E43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6B78BFC3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12618A5D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4305C244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3.23</w:t>
            </w:r>
          </w:p>
          <w:p w14:paraId="4EFA722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78FB59DA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.00</w:t>
            </w:r>
          </w:p>
          <w:p w14:paraId="5DB2E5CC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3326A8A3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20.16</w:t>
            </w:r>
          </w:p>
          <w:p w14:paraId="6D2053C6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0C3AB59D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34.32</w:t>
            </w:r>
          </w:p>
          <w:p w14:paraId="4356040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4" w:type="dxa"/>
          </w:tcPr>
          <w:p w14:paraId="55E65384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6.09</w:t>
            </w:r>
          </w:p>
          <w:p w14:paraId="001EE54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</w:tr>
      <w:tr w:rsidR="004C6B45" w:rsidRPr="00F76143" w14:paraId="2A1BB1C6" w14:textId="77777777" w:rsidTr="00913D40">
        <w:tc>
          <w:tcPr>
            <w:tcW w:w="1134" w:type="dxa"/>
          </w:tcPr>
          <w:p w14:paraId="1F3841B7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nlpI</w:t>
            </w:r>
            <w:proofErr w:type="spellEnd"/>
          </w:p>
        </w:tc>
        <w:tc>
          <w:tcPr>
            <w:tcW w:w="1560" w:type="dxa"/>
          </w:tcPr>
          <w:p w14:paraId="4C3DDB01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48.38 ± 1.31</w:t>
            </w:r>
          </w:p>
        </w:tc>
        <w:tc>
          <w:tcPr>
            <w:tcW w:w="708" w:type="dxa"/>
          </w:tcPr>
          <w:p w14:paraId="7C0780D0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46E5A86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7379F5D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8D9406D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3189713C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00C9EA4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5D2CA930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15636DA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22729575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22.23</w:t>
            </w:r>
          </w:p>
          <w:p w14:paraId="20DC71A9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44013729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3.07</w:t>
            </w:r>
          </w:p>
          <w:p w14:paraId="7DAE06C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18469C78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1.09</w:t>
            </w:r>
          </w:p>
          <w:p w14:paraId="67ED6675" w14:textId="77777777" w:rsidR="004C6B45" w:rsidRPr="004C5B51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4" w:type="dxa"/>
          </w:tcPr>
          <w:p w14:paraId="19807F8E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7.14</w:t>
            </w:r>
          </w:p>
          <w:p w14:paraId="71AA376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</w:tr>
      <w:tr w:rsidR="004C6B45" w:rsidRPr="00F76143" w14:paraId="35E92FC8" w14:textId="77777777" w:rsidTr="00913D40">
        <w:tc>
          <w:tcPr>
            <w:tcW w:w="1134" w:type="dxa"/>
          </w:tcPr>
          <w:p w14:paraId="037FC67C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yibP</w:t>
            </w:r>
            <w:proofErr w:type="spellEnd"/>
          </w:p>
        </w:tc>
        <w:tc>
          <w:tcPr>
            <w:tcW w:w="1560" w:type="dxa"/>
          </w:tcPr>
          <w:p w14:paraId="57EE3672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26.16 ± 1.30</w:t>
            </w:r>
          </w:p>
        </w:tc>
        <w:tc>
          <w:tcPr>
            <w:tcW w:w="708" w:type="dxa"/>
          </w:tcPr>
          <w:p w14:paraId="68ABA47B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1BD1E03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5D92AC03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5EDDE4BA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019C942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6EEC7B2D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013E537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F154483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7DF24395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5217A94F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9.16</w:t>
            </w:r>
          </w:p>
          <w:p w14:paraId="70C7110A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3" w:type="dxa"/>
          </w:tcPr>
          <w:p w14:paraId="1FE5A891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33.32</w:t>
            </w:r>
          </w:p>
          <w:p w14:paraId="488086E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  <w:tc>
          <w:tcPr>
            <w:tcW w:w="1064" w:type="dxa"/>
          </w:tcPr>
          <w:p w14:paraId="05C56AE0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5.09</w:t>
            </w:r>
          </w:p>
          <w:p w14:paraId="01A1C40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**</w:t>
            </w:r>
          </w:p>
        </w:tc>
      </w:tr>
      <w:tr w:rsidR="004C6B45" w:rsidRPr="00F76143" w14:paraId="665A0751" w14:textId="77777777" w:rsidTr="00913D40">
        <w:tc>
          <w:tcPr>
            <w:tcW w:w="1134" w:type="dxa"/>
          </w:tcPr>
          <w:p w14:paraId="4DDAE831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tolR</w:t>
            </w:r>
            <w:proofErr w:type="spellEnd"/>
          </w:p>
        </w:tc>
        <w:tc>
          <w:tcPr>
            <w:tcW w:w="1560" w:type="dxa"/>
          </w:tcPr>
          <w:p w14:paraId="620A919D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45.31 ± 2.07</w:t>
            </w:r>
          </w:p>
        </w:tc>
        <w:tc>
          <w:tcPr>
            <w:tcW w:w="708" w:type="dxa"/>
          </w:tcPr>
          <w:p w14:paraId="4A8130DE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593C7FA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00F9FCB1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15FCFAC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3AEA3E6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7DD2662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0BA7276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69F6220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B8438F2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2A89752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3" w:type="dxa"/>
          </w:tcPr>
          <w:p w14:paraId="76603FD1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-14.16</w:t>
            </w:r>
          </w:p>
          <w:p w14:paraId="657D2F48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</w:t>
            </w:r>
          </w:p>
        </w:tc>
        <w:tc>
          <w:tcPr>
            <w:tcW w:w="1064" w:type="dxa"/>
          </w:tcPr>
          <w:p w14:paraId="0E8BCED3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4.07</w:t>
            </w:r>
          </w:p>
          <w:p w14:paraId="248A3D2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</w:tr>
      <w:tr w:rsidR="004C6B45" w:rsidRPr="00F76143" w14:paraId="7FA68905" w14:textId="77777777" w:rsidTr="00913D40">
        <w:tc>
          <w:tcPr>
            <w:tcW w:w="1134" w:type="dxa"/>
          </w:tcPr>
          <w:p w14:paraId="26D7A710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degS</w:t>
            </w:r>
            <w:proofErr w:type="spellEnd"/>
          </w:p>
        </w:tc>
        <w:tc>
          <w:tcPr>
            <w:tcW w:w="1560" w:type="dxa"/>
          </w:tcPr>
          <w:p w14:paraId="3A30D539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 xml:space="preserve">59.47 ± 2.58 </w:t>
            </w:r>
          </w:p>
        </w:tc>
        <w:tc>
          <w:tcPr>
            <w:tcW w:w="708" w:type="dxa"/>
          </w:tcPr>
          <w:p w14:paraId="7E70BF53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101</w:t>
            </w:r>
          </w:p>
        </w:tc>
        <w:tc>
          <w:tcPr>
            <w:tcW w:w="993" w:type="dxa"/>
          </w:tcPr>
          <w:p w14:paraId="4668C844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3CD7AEF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395F5660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9818043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18224696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75FA9D7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A77C82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5047608E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5D500B3D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62CC1353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  <w:tc>
          <w:tcPr>
            <w:tcW w:w="1064" w:type="dxa"/>
          </w:tcPr>
          <w:p w14:paraId="4A0E5422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18.23</w:t>
            </w:r>
          </w:p>
          <w:p w14:paraId="22BE754B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**</w:t>
            </w:r>
          </w:p>
        </w:tc>
      </w:tr>
      <w:tr w:rsidR="004C6B45" w:rsidRPr="00F76143" w14:paraId="03DCA645" w14:textId="77777777" w:rsidTr="00913D40">
        <w:tc>
          <w:tcPr>
            <w:tcW w:w="1134" w:type="dxa"/>
          </w:tcPr>
          <w:p w14:paraId="32E38FA9" w14:textId="77777777" w:rsidR="004C6B45" w:rsidRPr="00F76143" w:rsidRDefault="004C6B45" w:rsidP="00913D4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</w:pPr>
            <w:proofErr w:type="spellStart"/>
            <w:r w:rsidRPr="00F76143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t>Δ</w:t>
            </w:r>
            <w:r w:rsidRPr="00F76143">
              <w:rPr>
                <w:rFonts w:ascii="Arial" w:hAnsi="Arial" w:cs="Arial"/>
                <w:b/>
                <w:i/>
                <w:color w:val="000000" w:themeColor="text1"/>
                <w:sz w:val="24"/>
                <w:szCs w:val="20"/>
                <w:lang w:val="en-US"/>
              </w:rPr>
              <w:t>hns</w:t>
            </w:r>
            <w:proofErr w:type="spellEnd"/>
          </w:p>
        </w:tc>
        <w:tc>
          <w:tcPr>
            <w:tcW w:w="1560" w:type="dxa"/>
          </w:tcPr>
          <w:p w14:paraId="5F0B1033" w14:textId="77777777" w:rsidR="004C6B45" w:rsidRPr="00CD19EC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41.25 ± 2.08</w:t>
            </w:r>
          </w:p>
        </w:tc>
        <w:tc>
          <w:tcPr>
            <w:tcW w:w="708" w:type="dxa"/>
          </w:tcPr>
          <w:p w14:paraId="46794B25" w14:textId="77777777" w:rsidR="004C6B45" w:rsidRPr="004B18E7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4B18E7">
              <w:rPr>
                <w:rFonts w:ascii="Arial" w:hAnsi="Arial" w:cs="Arial"/>
                <w:sz w:val="24"/>
                <w:szCs w:val="20"/>
                <w:lang w:val="en-US"/>
              </w:rPr>
              <w:t>66</w:t>
            </w:r>
          </w:p>
        </w:tc>
        <w:tc>
          <w:tcPr>
            <w:tcW w:w="993" w:type="dxa"/>
          </w:tcPr>
          <w:p w14:paraId="3644A36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023CB162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6D6DBAB7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5A0EE94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29ED6421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32720F4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5F27F7B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B5842B1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4032DC9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29003550" w14:textId="77777777" w:rsidR="004C6B45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43F40">
              <w:rPr>
                <w:rFonts w:ascii="Arial" w:hAnsi="Arial" w:cs="Arial"/>
                <w:sz w:val="24"/>
                <w:szCs w:val="20"/>
                <w:lang w:val="en-US"/>
              </w:rPr>
              <w:t>0.00</w:t>
            </w:r>
          </w:p>
          <w:p w14:paraId="080A07DF" w14:textId="77777777" w:rsidR="004C6B45" w:rsidRPr="00C26682" w:rsidRDefault="004C6B45" w:rsidP="00913D40">
            <w:pPr>
              <w:contextualSpacing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ns</w:t>
            </w:r>
          </w:p>
        </w:tc>
      </w:tr>
    </w:tbl>
    <w:p w14:paraId="42E357A5" w14:textId="77777777" w:rsidR="004C6B45" w:rsidRPr="00F76143" w:rsidRDefault="004C6B45" w:rsidP="004C6B45">
      <w:pPr>
        <w:spacing w:after="0" w:line="240" w:lineRule="auto"/>
        <w:contextualSpacing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>Statistical test: Kruskal-Wallis with Dunn’s multiple comparison test.</w:t>
      </w:r>
    </w:p>
    <w:p w14:paraId="26A61FB9" w14:textId="77777777" w:rsidR="004C6B45" w:rsidRPr="00F76143" w:rsidRDefault="004C6B45" w:rsidP="004C6B45">
      <w:pPr>
        <w:spacing w:after="0" w:line="240" w:lineRule="auto"/>
        <w:contextualSpacing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>SE: Standard error of mean</w:t>
      </w:r>
    </w:p>
    <w:p w14:paraId="4E1BBA52" w14:textId="77777777" w:rsidR="004C6B45" w:rsidRPr="004C6B45" w:rsidRDefault="004C6B45" w:rsidP="004C6B45">
      <w:pPr>
        <w:spacing w:after="0" w:line="240" w:lineRule="auto"/>
        <w:contextualSpacing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s: Not significant differences; * </w:t>
      </w:r>
      <w:r w:rsidRPr="00F7614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lt; 0.5; ** </w:t>
      </w:r>
      <w:r w:rsidRPr="00F7614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lt; 0.1; *** </w:t>
      </w:r>
      <w:r w:rsidRPr="00F7614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lt; 0.001; **** </w:t>
      </w:r>
      <w:r w:rsidRPr="00F7614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F7614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lt; 0.0001</w:t>
      </w:r>
    </w:p>
    <w:sectPr w:rsidR="004C6B45" w:rsidRPr="004C6B45" w:rsidSect="004C6B45">
      <w:type w:val="continuous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45"/>
    <w:rsid w:val="00047F9B"/>
    <w:rsid w:val="001056EF"/>
    <w:rsid w:val="004C6B45"/>
    <w:rsid w:val="005128A4"/>
    <w:rsid w:val="0057161A"/>
    <w:rsid w:val="005F7001"/>
    <w:rsid w:val="00611B8F"/>
    <w:rsid w:val="00721DAF"/>
    <w:rsid w:val="007450AE"/>
    <w:rsid w:val="00794919"/>
    <w:rsid w:val="007A3A87"/>
    <w:rsid w:val="008255A3"/>
    <w:rsid w:val="008F7EA3"/>
    <w:rsid w:val="00A55A6A"/>
    <w:rsid w:val="00A94204"/>
    <w:rsid w:val="00B9216A"/>
    <w:rsid w:val="00B95797"/>
    <w:rsid w:val="00BA79A0"/>
    <w:rsid w:val="00BD42E8"/>
    <w:rsid w:val="00CE1093"/>
    <w:rsid w:val="00D10EE8"/>
    <w:rsid w:val="00E23C68"/>
    <w:rsid w:val="00E407EC"/>
    <w:rsid w:val="00EA2E6B"/>
    <w:rsid w:val="00EE6D13"/>
    <w:rsid w:val="00F2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80B8DF"/>
  <w15:chartTrackingRefBased/>
  <w15:docId w15:val="{CE453CEA-8FB6-409C-8135-0BB972D35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B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basedOn w:val="Normal"/>
    <w:uiPriority w:val="1"/>
    <w:qFormat/>
    <w:rsid w:val="004C6B45"/>
    <w:pPr>
      <w:autoSpaceDE w:val="0"/>
      <w:autoSpaceDN w:val="0"/>
      <w:adjustRightInd w:val="0"/>
      <w:spacing w:after="0" w:line="240" w:lineRule="auto"/>
      <w:ind w:firstLine="360"/>
    </w:pPr>
    <w:rPr>
      <w:sz w:val="20"/>
      <w:szCs w:val="20"/>
      <w:lang w:val="en-US"/>
    </w:rPr>
  </w:style>
  <w:style w:type="table" w:styleId="Tablaconcuadrcula">
    <w:name w:val="Table Grid"/>
    <w:basedOn w:val="Tablanormal"/>
    <w:uiPriority w:val="59"/>
    <w:rsid w:val="004C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C6B45"/>
  </w:style>
  <w:style w:type="character" w:styleId="Hipervnculo">
    <w:name w:val="Hyperlink"/>
    <w:basedOn w:val="Fuentedeprrafopredeter"/>
    <w:uiPriority w:val="99"/>
    <w:unhideWhenUsed/>
    <w:rsid w:val="004C6B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25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uentes</dc:creator>
  <cp:keywords/>
  <dc:description/>
  <cp:lastModifiedBy>Juan Fuentes</cp:lastModifiedBy>
  <cp:revision>6</cp:revision>
  <dcterms:created xsi:type="dcterms:W3CDTF">2018-09-10T21:06:00Z</dcterms:created>
  <dcterms:modified xsi:type="dcterms:W3CDTF">2018-12-20T21:31:00Z</dcterms:modified>
</cp:coreProperties>
</file>